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186170" w14:textId="576664CA" w:rsidR="006F2F61" w:rsidRPr="006B53F8" w:rsidRDefault="0089193B" w:rsidP="006F2F61">
      <w:pPr>
        <w:pStyle w:val="NormalWeb"/>
        <w:rPr>
          <w:b/>
          <w:bCs/>
          <w:sz w:val="28"/>
          <w:szCs w:val="28"/>
          <w:lang w:val="en-CA"/>
        </w:rPr>
      </w:pPr>
      <w:r w:rsidRPr="006B53F8">
        <w:rPr>
          <w:b/>
          <w:bCs/>
          <w:sz w:val="28"/>
          <w:szCs w:val="28"/>
          <w:lang w:val="en-CA"/>
        </w:rPr>
        <w:t>Supplementary Information</w:t>
      </w:r>
      <w:r w:rsidR="00A637D6" w:rsidRPr="006B53F8">
        <w:rPr>
          <w:b/>
          <w:bCs/>
          <w:sz w:val="28"/>
          <w:szCs w:val="28"/>
          <w:lang w:val="en-CA"/>
        </w:rPr>
        <w:t xml:space="preserve"> for</w:t>
      </w:r>
    </w:p>
    <w:p w14:paraId="072DA798" w14:textId="377CD049" w:rsidR="000B1DC7" w:rsidRDefault="000B1DC7" w:rsidP="000B1DC7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CA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en-CA"/>
        </w:rPr>
        <w:t>A Cross</w:t>
      </w:r>
      <w:r w:rsidR="0077467D">
        <w:rPr>
          <w:rFonts w:ascii="Times New Roman" w:hAnsi="Times New Roman" w:cs="Times New Roman"/>
          <w:b/>
          <w:bCs/>
          <w:sz w:val="32"/>
          <w:szCs w:val="32"/>
          <w:lang w:val="en-CA"/>
        </w:rPr>
        <w:t xml:space="preserve"> </w:t>
      </w:r>
      <w:r>
        <w:rPr>
          <w:rFonts w:ascii="Times New Roman" w:hAnsi="Times New Roman" w:cs="Times New Roman"/>
          <w:b/>
          <w:bCs/>
          <w:sz w:val="32"/>
          <w:szCs w:val="32"/>
          <w:lang w:val="en-CA"/>
        </w:rPr>
        <w:t>Sectional Investigation of the Development of Rhythmic Preferences with Motor and Perceptual Tests</w:t>
      </w:r>
    </w:p>
    <w:p w14:paraId="394F0AC1" w14:textId="1F7006F3" w:rsidR="0089193B" w:rsidRPr="00076038" w:rsidRDefault="007E690C" w:rsidP="004B30CF">
      <w:pPr>
        <w:jc w:val="center"/>
        <w:rPr>
          <w:rFonts w:ascii="Times New Roman" w:hAnsi="Times New Roman" w:cs="Times New Roman"/>
          <w:sz w:val="24"/>
          <w:szCs w:val="24"/>
        </w:rPr>
      </w:pPr>
      <w:r w:rsidRPr="00076038">
        <w:rPr>
          <w:rFonts w:ascii="Times New Roman" w:hAnsi="Times New Roman" w:cs="Times New Roman"/>
          <w:sz w:val="24"/>
          <w:szCs w:val="24"/>
        </w:rPr>
        <w:t>Pier-Alexandre Rioux</w:t>
      </w:r>
      <w:r w:rsidRPr="0007603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4B30CF" w:rsidRPr="00076038">
        <w:rPr>
          <w:rFonts w:ascii="Times New Roman" w:hAnsi="Times New Roman" w:cs="Times New Roman"/>
          <w:sz w:val="24"/>
          <w:szCs w:val="24"/>
          <w:vertAlign w:val="superscript"/>
        </w:rPr>
        <w:t>,*</w:t>
      </w:r>
      <w:r w:rsidRPr="00076038">
        <w:rPr>
          <w:rFonts w:ascii="Times New Roman" w:hAnsi="Times New Roman" w:cs="Times New Roman"/>
          <w:sz w:val="24"/>
          <w:szCs w:val="24"/>
        </w:rPr>
        <w:t xml:space="preserve"> and S</w:t>
      </w:r>
      <w:r w:rsidR="0089193B" w:rsidRPr="00076038">
        <w:rPr>
          <w:rFonts w:ascii="Times New Roman" w:hAnsi="Times New Roman" w:cs="Times New Roman"/>
          <w:sz w:val="24"/>
          <w:szCs w:val="24"/>
        </w:rPr>
        <w:t>imon Grondin</w:t>
      </w:r>
      <w:r w:rsidR="0089193B" w:rsidRPr="00076038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285C6435" w14:textId="46CABBB2" w:rsidR="0089193B" w:rsidRPr="00076038" w:rsidRDefault="0089193B" w:rsidP="0089193B">
      <w:pPr>
        <w:rPr>
          <w:rFonts w:ascii="Times New Roman" w:hAnsi="Times New Roman" w:cs="Times New Roman"/>
          <w:sz w:val="24"/>
          <w:szCs w:val="24"/>
        </w:rPr>
      </w:pPr>
      <w:r w:rsidRPr="0007603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76038">
        <w:rPr>
          <w:rFonts w:ascii="Times New Roman" w:hAnsi="Times New Roman" w:cs="Times New Roman"/>
          <w:sz w:val="24"/>
          <w:szCs w:val="24"/>
        </w:rPr>
        <w:t>École de Psychology, Université Laval, Québec, Canada</w:t>
      </w:r>
      <w:r w:rsidRPr="00076038">
        <w:rPr>
          <w:rFonts w:ascii="Times New Roman" w:hAnsi="Times New Roman" w:cs="Times New Roman"/>
          <w:sz w:val="24"/>
          <w:szCs w:val="24"/>
        </w:rPr>
        <w:br/>
      </w:r>
      <w:r w:rsidR="009A2B85" w:rsidRPr="00076038">
        <w:rPr>
          <w:rFonts w:ascii="Times New Roman" w:hAnsi="Times New Roman" w:cs="Times New Roman"/>
          <w:sz w:val="24"/>
          <w:szCs w:val="24"/>
        </w:rPr>
        <w:t xml:space="preserve">*pier-alexandre.rioux.2@ulaval.ca </w:t>
      </w:r>
    </w:p>
    <w:p w14:paraId="51132825" w14:textId="77777777" w:rsidR="0089193B" w:rsidRPr="00076038" w:rsidRDefault="0089193B" w:rsidP="0089193B">
      <w:pPr>
        <w:rPr>
          <w:rFonts w:ascii="Times New Roman" w:hAnsi="Times New Roman" w:cs="Times New Roman"/>
          <w:sz w:val="24"/>
          <w:szCs w:val="24"/>
        </w:rPr>
      </w:pPr>
    </w:p>
    <w:p w14:paraId="6BF87196" w14:textId="77777777" w:rsidR="00F70ED1" w:rsidRPr="00076038" w:rsidRDefault="00F70ED1">
      <w:pPr>
        <w:rPr>
          <w:rFonts w:ascii="Times New Roman" w:hAnsi="Times New Roman" w:cs="Times New Roman"/>
          <w:sz w:val="24"/>
          <w:szCs w:val="24"/>
        </w:rPr>
      </w:pPr>
    </w:p>
    <w:p w14:paraId="2FC309D7" w14:textId="3F279128" w:rsidR="0089193B" w:rsidRPr="00076038" w:rsidRDefault="0089193B">
      <w:pPr>
        <w:rPr>
          <w:rFonts w:ascii="Times New Roman" w:hAnsi="Times New Roman" w:cs="Times New Roman"/>
          <w:sz w:val="24"/>
          <w:szCs w:val="24"/>
        </w:rPr>
      </w:pPr>
      <w:r w:rsidRPr="00076038">
        <w:rPr>
          <w:rFonts w:ascii="Times New Roman" w:hAnsi="Times New Roman" w:cs="Times New Roman"/>
          <w:sz w:val="24"/>
          <w:szCs w:val="24"/>
        </w:rPr>
        <w:br w:type="page"/>
      </w:r>
    </w:p>
    <w:p w14:paraId="64112F06" w14:textId="4687F976" w:rsidR="00D03E3C" w:rsidRPr="00D03E3C" w:rsidRDefault="00D03E3C" w:rsidP="00D03E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fr-CA"/>
          <w14:ligatures w14:val="none"/>
        </w:rPr>
      </w:pPr>
      <w:r w:rsidRPr="00D03E3C">
        <w:rPr>
          <w:rFonts w:ascii="Times New Roman" w:eastAsia="Times New Roman" w:hAnsi="Times New Roman" w:cs="Times New Roman"/>
          <w:noProof/>
          <w:kern w:val="0"/>
          <w:sz w:val="24"/>
          <w:szCs w:val="24"/>
          <w:lang w:eastAsia="fr-CA"/>
          <w14:ligatures w14:val="none"/>
        </w:rPr>
        <w:lastRenderedPageBreak/>
        <w:drawing>
          <wp:inline distT="0" distB="0" distL="0" distR="0" wp14:anchorId="7096CBB1" wp14:editId="0E0F41B1">
            <wp:extent cx="5733415" cy="3509010"/>
            <wp:effectExtent l="0" t="0" r="635" b="0"/>
            <wp:docPr id="409720711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720711" name="Imag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3509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044872" w14:textId="1A049B5B" w:rsidR="00971508" w:rsidRPr="00971508" w:rsidRDefault="00971508" w:rsidP="00971508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D03E3C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Figure S1. </w:t>
      </w:r>
      <w:r w:rsidRPr="0080189C">
        <w:rPr>
          <w:rFonts w:ascii="Times New Roman" w:hAnsi="Times New Roman" w:cs="Times New Roman"/>
          <w:sz w:val="24"/>
          <w:szCs w:val="24"/>
          <w:lang w:val="en-CA"/>
        </w:rPr>
        <w:t xml:space="preserve">Density curves, scatter plots, and correlation matrix of mean ITI (SMT task), adjusted ISI (adjustment task), and intercept (judgment task) for </w:t>
      </w:r>
      <w:r>
        <w:rPr>
          <w:rFonts w:ascii="Times New Roman" w:hAnsi="Times New Roman" w:cs="Times New Roman"/>
          <w:sz w:val="24"/>
          <w:szCs w:val="24"/>
          <w:lang w:val="en-CA"/>
        </w:rPr>
        <w:t>male and female across all groups</w:t>
      </w:r>
      <w:r w:rsidRPr="0080189C">
        <w:rPr>
          <w:rFonts w:ascii="Times New Roman" w:hAnsi="Times New Roman" w:cs="Times New Roman"/>
          <w:sz w:val="24"/>
          <w:szCs w:val="24"/>
          <w:lang w:val="en-CA"/>
        </w:rPr>
        <w:t>.</w:t>
      </w:r>
      <w:r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Corr. indicates the correlation coefficient for both male and female across all groups. M, Male; F, Female; </w:t>
      </w:r>
      <w:r w:rsidRPr="00A729D0">
        <w:rPr>
          <w:rFonts w:ascii="Times New Roman" w:hAnsi="Times New Roman" w:cs="Times New Roman"/>
          <w:sz w:val="24"/>
          <w:szCs w:val="24"/>
          <w:lang w:val="en-CA"/>
        </w:rPr>
        <w:t xml:space="preserve">SMT, Spontaneous Motor Tempo; </w:t>
      </w:r>
      <w:proofErr w:type="spellStart"/>
      <w:r w:rsidRPr="00A729D0">
        <w:rPr>
          <w:rFonts w:ascii="Times New Roman" w:hAnsi="Times New Roman" w:cs="Times New Roman"/>
          <w:sz w:val="24"/>
          <w:szCs w:val="24"/>
          <w:lang w:val="en-CA"/>
        </w:rPr>
        <w:t>Adj.A</w:t>
      </w:r>
      <w:proofErr w:type="spellEnd"/>
      <w:r w:rsidRPr="00A729D0">
        <w:rPr>
          <w:rFonts w:ascii="Times New Roman" w:hAnsi="Times New Roman" w:cs="Times New Roman"/>
          <w:sz w:val="24"/>
          <w:szCs w:val="24"/>
          <w:lang w:val="en-CA"/>
        </w:rPr>
        <w:t xml:space="preserve">, Adjustment Auditory; </w:t>
      </w:r>
      <w:proofErr w:type="spellStart"/>
      <w:r w:rsidRPr="00A729D0">
        <w:rPr>
          <w:rFonts w:ascii="Times New Roman" w:hAnsi="Times New Roman" w:cs="Times New Roman"/>
          <w:sz w:val="24"/>
          <w:szCs w:val="24"/>
          <w:lang w:val="en-CA"/>
        </w:rPr>
        <w:t>Adj.V</w:t>
      </w:r>
      <w:proofErr w:type="spellEnd"/>
      <w:r w:rsidRPr="00A729D0">
        <w:rPr>
          <w:rFonts w:ascii="Times New Roman" w:hAnsi="Times New Roman" w:cs="Times New Roman"/>
          <w:sz w:val="24"/>
          <w:szCs w:val="24"/>
          <w:lang w:val="en-CA"/>
        </w:rPr>
        <w:t xml:space="preserve">, Adjustment Visual; </w:t>
      </w:r>
      <w:proofErr w:type="spellStart"/>
      <w:r w:rsidRPr="00A729D0">
        <w:rPr>
          <w:rFonts w:ascii="Times New Roman" w:hAnsi="Times New Roman" w:cs="Times New Roman"/>
          <w:sz w:val="24"/>
          <w:szCs w:val="24"/>
          <w:lang w:val="en-CA"/>
        </w:rPr>
        <w:t>Judg.A</w:t>
      </w:r>
      <w:proofErr w:type="spellEnd"/>
      <w:r w:rsidRPr="00A729D0">
        <w:rPr>
          <w:rFonts w:ascii="Times New Roman" w:hAnsi="Times New Roman" w:cs="Times New Roman"/>
          <w:sz w:val="24"/>
          <w:szCs w:val="24"/>
          <w:lang w:val="en-CA"/>
        </w:rPr>
        <w:t xml:space="preserve">, Judgment Auditory; </w:t>
      </w:r>
      <w:proofErr w:type="spellStart"/>
      <w:r w:rsidRPr="00A729D0">
        <w:rPr>
          <w:rFonts w:ascii="Times New Roman" w:hAnsi="Times New Roman" w:cs="Times New Roman"/>
          <w:sz w:val="24"/>
          <w:szCs w:val="24"/>
          <w:lang w:val="en-CA"/>
        </w:rPr>
        <w:t>Judg.V</w:t>
      </w:r>
      <w:proofErr w:type="spellEnd"/>
      <w:r w:rsidRPr="00A729D0">
        <w:rPr>
          <w:rFonts w:ascii="Times New Roman" w:hAnsi="Times New Roman" w:cs="Times New Roman"/>
          <w:sz w:val="24"/>
          <w:szCs w:val="24"/>
          <w:lang w:val="en-CA"/>
        </w:rPr>
        <w:t xml:space="preserve">, Judgment Visual. </w:t>
      </w:r>
      <w:r w:rsidRPr="00A729D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A729D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 w:rsidRPr="00A729D0">
        <w:rPr>
          <w:rFonts w:ascii="Times New Roman" w:hAnsi="Times New Roman" w:cs="Times New Roman"/>
          <w:sz w:val="24"/>
          <w:szCs w:val="24"/>
          <w:lang w:val="en-US"/>
        </w:rPr>
        <w:t>&lt; .05. **</w:t>
      </w:r>
      <w:r w:rsidRPr="00A729D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 w:rsidRPr="00A729D0">
        <w:rPr>
          <w:rFonts w:ascii="Times New Roman" w:hAnsi="Times New Roman" w:cs="Times New Roman"/>
          <w:sz w:val="24"/>
          <w:szCs w:val="24"/>
          <w:lang w:val="en-US"/>
        </w:rPr>
        <w:t>&lt; .01. ***</w:t>
      </w:r>
      <w:r w:rsidRPr="00A729D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 w:rsidRPr="00A729D0">
        <w:rPr>
          <w:rFonts w:ascii="Times New Roman" w:hAnsi="Times New Roman" w:cs="Times New Roman"/>
          <w:sz w:val="24"/>
          <w:szCs w:val="24"/>
          <w:lang w:val="en-US"/>
        </w:rPr>
        <w:t>&lt; .001.</w:t>
      </w:r>
    </w:p>
    <w:sectPr w:rsidR="00971508" w:rsidRPr="00971508" w:rsidSect="007C6ED1">
      <w:pgSz w:w="11909" w:h="16834"/>
      <w:pgMar w:top="1440" w:right="1440" w:bottom="1440" w:left="1440" w:header="720" w:footer="720" w:gutter="0"/>
      <w:cols w:space="708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A9A994" w14:textId="77777777" w:rsidR="009C2749" w:rsidRDefault="009C2749" w:rsidP="00F70ED1">
      <w:pPr>
        <w:spacing w:after="0" w:line="240" w:lineRule="auto"/>
      </w:pPr>
      <w:r>
        <w:separator/>
      </w:r>
    </w:p>
  </w:endnote>
  <w:endnote w:type="continuationSeparator" w:id="0">
    <w:p w14:paraId="575AD70A" w14:textId="77777777" w:rsidR="009C2749" w:rsidRDefault="009C2749" w:rsidP="00F70E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5AA22D" w14:textId="77777777" w:rsidR="009C2749" w:rsidRDefault="009C2749" w:rsidP="00F70ED1">
      <w:pPr>
        <w:spacing w:after="0" w:line="240" w:lineRule="auto"/>
      </w:pPr>
      <w:r>
        <w:separator/>
      </w:r>
    </w:p>
  </w:footnote>
  <w:footnote w:type="continuationSeparator" w:id="0">
    <w:p w14:paraId="38B08B2C" w14:textId="77777777" w:rsidR="009C2749" w:rsidRDefault="009C2749" w:rsidP="00F70E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F61"/>
    <w:rsid w:val="00001B08"/>
    <w:rsid w:val="00044E0E"/>
    <w:rsid w:val="000506AA"/>
    <w:rsid w:val="00076038"/>
    <w:rsid w:val="000A021F"/>
    <w:rsid w:val="000B1DC7"/>
    <w:rsid w:val="000C4874"/>
    <w:rsid w:val="001841A7"/>
    <w:rsid w:val="00186864"/>
    <w:rsid w:val="001A4FDE"/>
    <w:rsid w:val="001D63B3"/>
    <w:rsid w:val="001E2C01"/>
    <w:rsid w:val="00207E7F"/>
    <w:rsid w:val="0022357C"/>
    <w:rsid w:val="00252B80"/>
    <w:rsid w:val="0025627D"/>
    <w:rsid w:val="002B6780"/>
    <w:rsid w:val="003C4C55"/>
    <w:rsid w:val="003D7E5F"/>
    <w:rsid w:val="00423FDE"/>
    <w:rsid w:val="0046243E"/>
    <w:rsid w:val="004B30CF"/>
    <w:rsid w:val="004D17E9"/>
    <w:rsid w:val="005055C5"/>
    <w:rsid w:val="005B105D"/>
    <w:rsid w:val="005D7DB8"/>
    <w:rsid w:val="00672FA0"/>
    <w:rsid w:val="006B53F8"/>
    <w:rsid w:val="006D4ED0"/>
    <w:rsid w:val="006F2F61"/>
    <w:rsid w:val="00702D1F"/>
    <w:rsid w:val="0077467D"/>
    <w:rsid w:val="0077573D"/>
    <w:rsid w:val="007C6ED1"/>
    <w:rsid w:val="007E690C"/>
    <w:rsid w:val="007F0466"/>
    <w:rsid w:val="007F51F4"/>
    <w:rsid w:val="00813B22"/>
    <w:rsid w:val="0085156E"/>
    <w:rsid w:val="00855688"/>
    <w:rsid w:val="008711A3"/>
    <w:rsid w:val="0089193B"/>
    <w:rsid w:val="00911D1F"/>
    <w:rsid w:val="00930A80"/>
    <w:rsid w:val="00971508"/>
    <w:rsid w:val="00982F1F"/>
    <w:rsid w:val="009A2B85"/>
    <w:rsid w:val="009C2749"/>
    <w:rsid w:val="00A13FD2"/>
    <w:rsid w:val="00A43D50"/>
    <w:rsid w:val="00A637D6"/>
    <w:rsid w:val="00A712F7"/>
    <w:rsid w:val="00A7447C"/>
    <w:rsid w:val="00A74AC5"/>
    <w:rsid w:val="00AB7387"/>
    <w:rsid w:val="00B03E24"/>
    <w:rsid w:val="00B2672D"/>
    <w:rsid w:val="00B310B1"/>
    <w:rsid w:val="00B4591B"/>
    <w:rsid w:val="00B6333E"/>
    <w:rsid w:val="00B644CE"/>
    <w:rsid w:val="00BB5E85"/>
    <w:rsid w:val="00BC607E"/>
    <w:rsid w:val="00C94C4C"/>
    <w:rsid w:val="00C96A8A"/>
    <w:rsid w:val="00CA6422"/>
    <w:rsid w:val="00CB0C56"/>
    <w:rsid w:val="00CE30D6"/>
    <w:rsid w:val="00CF1DDC"/>
    <w:rsid w:val="00D03E3C"/>
    <w:rsid w:val="00D3153F"/>
    <w:rsid w:val="00D35DD7"/>
    <w:rsid w:val="00D3646B"/>
    <w:rsid w:val="00D417F8"/>
    <w:rsid w:val="00D44506"/>
    <w:rsid w:val="00D505F2"/>
    <w:rsid w:val="00D51482"/>
    <w:rsid w:val="00D7474A"/>
    <w:rsid w:val="00D75C69"/>
    <w:rsid w:val="00E60825"/>
    <w:rsid w:val="00F31CA5"/>
    <w:rsid w:val="00F6307E"/>
    <w:rsid w:val="00F70ED1"/>
    <w:rsid w:val="00F818BD"/>
    <w:rsid w:val="00FA62C5"/>
    <w:rsid w:val="00FB0B0D"/>
    <w:rsid w:val="00FE6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EF6497"/>
  <w15:chartTrackingRefBased/>
  <w15:docId w15:val="{D07C471D-8854-429D-B341-AEEE23CF0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6F2F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F2F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F2F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F2F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F2F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F2F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F2F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F2F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F2F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F2F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6F2F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6F2F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6F2F61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6F2F61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6F2F61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6F2F61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6F2F61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6F2F61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6F2F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6F2F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F2F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6F2F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6F2F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6F2F61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6F2F61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6F2F61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F2F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F2F61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6F2F6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6F2F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CA"/>
    </w:rPr>
  </w:style>
  <w:style w:type="character" w:styleId="Lienhypertexte">
    <w:name w:val="Hyperlink"/>
    <w:basedOn w:val="Policepardfaut"/>
    <w:uiPriority w:val="99"/>
    <w:unhideWhenUsed/>
    <w:rsid w:val="0089193B"/>
    <w:rPr>
      <w:color w:val="467886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89193B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F70ED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70ED1"/>
  </w:style>
  <w:style w:type="paragraph" w:styleId="Pieddepage">
    <w:name w:val="footer"/>
    <w:basedOn w:val="Normal"/>
    <w:link w:val="PieddepageCar"/>
    <w:uiPriority w:val="99"/>
    <w:unhideWhenUsed/>
    <w:rsid w:val="00F70ED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70ED1"/>
  </w:style>
  <w:style w:type="paragraph" w:styleId="Rvision">
    <w:name w:val="Revision"/>
    <w:hidden/>
    <w:uiPriority w:val="99"/>
    <w:semiHidden/>
    <w:rsid w:val="00AB7387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AB738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B738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B738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738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738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11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5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6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9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4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73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1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1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3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4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4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-Alexandre</dc:creator>
  <cp:keywords/>
  <dc:description/>
  <cp:lastModifiedBy>Pier-Alexandre</cp:lastModifiedBy>
  <cp:revision>5</cp:revision>
  <dcterms:created xsi:type="dcterms:W3CDTF">2024-11-05T15:07:00Z</dcterms:created>
  <dcterms:modified xsi:type="dcterms:W3CDTF">2024-11-13T14:49:00Z</dcterms:modified>
</cp:coreProperties>
</file>